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638DF8" w14:textId="1A96CA48" w:rsidR="009A23B0" w:rsidRPr="004A2BFE" w:rsidRDefault="001274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A2BFE" w:rsidRPr="004A2BF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D05CB7">
        <w:rPr>
          <w:rFonts w:ascii="Times New Roman" w:hAnsi="Times New Roman" w:cs="Times New Roman"/>
          <w:sz w:val="24"/>
          <w:szCs w:val="24"/>
        </w:rPr>
        <w:t>2</w:t>
      </w:r>
    </w:p>
    <w:p w14:paraId="7F23BA18" w14:textId="18A71498" w:rsidR="004A2BFE" w:rsidRDefault="004A2BFE"/>
    <w:tbl>
      <w:tblPr>
        <w:tblW w:w="0" w:type="auto"/>
        <w:tblInd w:w="377" w:type="dxa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908"/>
        <w:gridCol w:w="1217"/>
        <w:gridCol w:w="1217"/>
        <w:gridCol w:w="910"/>
        <w:gridCol w:w="1134"/>
        <w:gridCol w:w="993"/>
      </w:tblGrid>
      <w:tr w:rsidR="004A2BFE" w:rsidRPr="00A159B9" w14:paraId="69F4A02A" w14:textId="77777777" w:rsidTr="00F07C5F">
        <w:trPr>
          <w:trHeight w:hRule="exact" w:val="284"/>
        </w:trPr>
        <w:tc>
          <w:tcPr>
            <w:tcW w:w="1149" w:type="dxa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</w:tcPr>
          <w:p w14:paraId="45E64DE9" w14:textId="77777777" w:rsidR="004A2BFE" w:rsidRPr="00A159B9" w:rsidRDefault="004A2BFE" w:rsidP="00F07C5F">
            <w:pPr>
              <w:spacing w:line="48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159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Gene name</w:t>
            </w:r>
          </w:p>
        </w:tc>
        <w:tc>
          <w:tcPr>
            <w:tcW w:w="21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47CF9E" w14:textId="77777777" w:rsidR="004A2BFE" w:rsidRPr="00A159B9" w:rsidRDefault="004A2BFE" w:rsidP="00F07C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159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NEK3 siRNA#1 vs Ctrl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F4B06B" w14:textId="77777777" w:rsidR="004A2BFE" w:rsidRPr="00A159B9" w:rsidRDefault="004A2BFE" w:rsidP="00F07C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159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NEK3 siRNA#2 vs Ctrl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nil"/>
            </w:tcBorders>
            <w:shd w:val="clear" w:color="auto" w:fill="auto"/>
          </w:tcPr>
          <w:p w14:paraId="7620F8C5" w14:textId="77777777" w:rsidR="004A2BFE" w:rsidRPr="00A159B9" w:rsidRDefault="004A2BFE" w:rsidP="00F07C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159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NEK3 siRNA#3 vs Ctrl</w:t>
            </w:r>
          </w:p>
        </w:tc>
      </w:tr>
      <w:tr w:rsidR="004A2BFE" w:rsidRPr="00A159B9" w14:paraId="07CD5304" w14:textId="77777777" w:rsidTr="00390CFD">
        <w:trPr>
          <w:trHeight w:hRule="exact" w:val="284"/>
        </w:trPr>
        <w:tc>
          <w:tcPr>
            <w:tcW w:w="1149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</w:tcPr>
          <w:p w14:paraId="68B15C2C" w14:textId="77777777" w:rsidR="004A2BFE" w:rsidRPr="00A159B9" w:rsidRDefault="004A2BFE" w:rsidP="00F07C5F">
            <w:pPr>
              <w:spacing w:line="48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729F9EB" w14:textId="77777777" w:rsidR="004A2BFE" w:rsidRPr="00A159B9" w:rsidRDefault="004A2BFE" w:rsidP="00F07C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159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Log2(fc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065A8D4" w14:textId="77777777" w:rsidR="004A2BFE" w:rsidRPr="00A159B9" w:rsidRDefault="004A2BFE" w:rsidP="00F07C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159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P-adjust valu.adjus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70A9B9D" w14:textId="77777777" w:rsidR="004A2BFE" w:rsidRPr="00A159B9" w:rsidRDefault="004A2BFE" w:rsidP="00F07C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159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Log2(fc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D00C4A0" w14:textId="77777777" w:rsidR="004A2BFE" w:rsidRPr="00A159B9" w:rsidRDefault="004A2BFE" w:rsidP="00F07C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159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P-adj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1843239" w14:textId="77777777" w:rsidR="004A2BFE" w:rsidRPr="00A159B9" w:rsidRDefault="004A2BFE" w:rsidP="00F07C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159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Log2(fc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14:paraId="57879789" w14:textId="77777777" w:rsidR="004A2BFE" w:rsidRPr="00A159B9" w:rsidRDefault="004A2BFE" w:rsidP="00F07C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159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P-adjust</w:t>
            </w:r>
          </w:p>
        </w:tc>
      </w:tr>
      <w:tr w:rsidR="004A2BFE" w:rsidRPr="00A159B9" w14:paraId="7296887D" w14:textId="77777777" w:rsidTr="00390CFD">
        <w:trPr>
          <w:trHeight w:val="300"/>
        </w:trPr>
        <w:tc>
          <w:tcPr>
            <w:tcW w:w="1149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F677AC" w14:textId="2F8B3035" w:rsidR="004A2BFE" w:rsidRPr="006B0729" w:rsidRDefault="00390CFD" w:rsidP="00F07C5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KIF7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59FCAC" w14:textId="0D8C838C" w:rsidR="004A2BFE" w:rsidRPr="007F373B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 w:rsidRPr="007F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  <w:t>-1.</w:t>
            </w:r>
            <w:r w:rsidR="00390C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  <w:t>1948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3EF745" w14:textId="3938669F" w:rsidR="004A2BFE" w:rsidRPr="006B0729" w:rsidRDefault="00390CFD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390CFD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8.50E-05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A11963" w14:textId="16310ABA" w:rsidR="004A2BFE" w:rsidRPr="007F373B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 w:rsidRPr="007F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  <w:t>-1.</w:t>
            </w:r>
            <w:r w:rsidR="00390C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  <w:t>2381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57C69B" w14:textId="4DE44B68" w:rsidR="004A2BFE" w:rsidRPr="006B0729" w:rsidRDefault="00390CFD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390CFD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5.02E-0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6AE168" w14:textId="4AE352AC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0</w:t>
            </w:r>
            <w:r w:rsidR="00390CFD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940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55615FE" w14:textId="11B895CD" w:rsidR="004A2BFE" w:rsidRPr="006B0729" w:rsidRDefault="00390CFD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8036</w:t>
            </w:r>
          </w:p>
        </w:tc>
      </w:tr>
    </w:tbl>
    <w:p w14:paraId="5CCDD805" w14:textId="77777777" w:rsidR="004A2BFE" w:rsidRDefault="004A2BFE"/>
    <w:sectPr w:rsidR="004A2BFE" w:rsidSect="007350A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161768" w14:textId="77777777" w:rsidR="007037B7" w:rsidRDefault="007037B7" w:rsidP="004A2BFE">
      <w:pPr>
        <w:spacing w:after="0" w:line="240" w:lineRule="auto"/>
      </w:pPr>
      <w:r>
        <w:separator/>
      </w:r>
    </w:p>
  </w:endnote>
  <w:endnote w:type="continuationSeparator" w:id="0">
    <w:p w14:paraId="0802B9EB" w14:textId="77777777" w:rsidR="007037B7" w:rsidRDefault="007037B7" w:rsidP="004A2B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C44250" w14:textId="77777777" w:rsidR="007037B7" w:rsidRDefault="007037B7" w:rsidP="004A2BFE">
      <w:pPr>
        <w:spacing w:after="0" w:line="240" w:lineRule="auto"/>
      </w:pPr>
      <w:r>
        <w:separator/>
      </w:r>
    </w:p>
  </w:footnote>
  <w:footnote w:type="continuationSeparator" w:id="0">
    <w:p w14:paraId="4652F310" w14:textId="77777777" w:rsidR="007037B7" w:rsidRDefault="007037B7" w:rsidP="004A2B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0B0"/>
    <w:rsid w:val="00127457"/>
    <w:rsid w:val="00390CFD"/>
    <w:rsid w:val="003A7C1A"/>
    <w:rsid w:val="00434335"/>
    <w:rsid w:val="004A2BFE"/>
    <w:rsid w:val="004A60B0"/>
    <w:rsid w:val="005115B1"/>
    <w:rsid w:val="005138F4"/>
    <w:rsid w:val="007037B7"/>
    <w:rsid w:val="007350A8"/>
    <w:rsid w:val="00BD52AA"/>
    <w:rsid w:val="00D01507"/>
    <w:rsid w:val="00D05CB7"/>
    <w:rsid w:val="00D335CA"/>
    <w:rsid w:val="00E23A37"/>
    <w:rsid w:val="00E90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E7596F"/>
  <w15:chartTrackingRefBased/>
  <w15:docId w15:val="{9BB65E49-2F33-4BBF-A46E-6103467D3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B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4A2BFE"/>
  </w:style>
  <w:style w:type="paragraph" w:styleId="a5">
    <w:name w:val="footer"/>
    <w:basedOn w:val="a"/>
    <w:link w:val="a6"/>
    <w:uiPriority w:val="99"/>
    <w:unhideWhenUsed/>
    <w:rsid w:val="004A2B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4A2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 hu</dc:creator>
  <cp:keywords/>
  <dc:description/>
  <cp:lastModifiedBy>xiangyu hu</cp:lastModifiedBy>
  <cp:revision>7</cp:revision>
  <dcterms:created xsi:type="dcterms:W3CDTF">2020-08-06T06:52:00Z</dcterms:created>
  <dcterms:modified xsi:type="dcterms:W3CDTF">2020-11-03T11:58:00Z</dcterms:modified>
</cp:coreProperties>
</file>